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0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703"/>
        <w:gridCol w:w="3875"/>
        <w:gridCol w:w="360"/>
        <w:gridCol w:w="360"/>
        <w:gridCol w:w="700"/>
        <w:gridCol w:w="660"/>
        <w:gridCol w:w="980"/>
        <w:gridCol w:w="340"/>
        <w:gridCol w:w="650"/>
        <w:gridCol w:w="760"/>
        <w:gridCol w:w="960"/>
        <w:gridCol w:w="400"/>
        <w:gridCol w:w="780"/>
        <w:gridCol w:w="800"/>
        <w:gridCol w:w="960"/>
      </w:tblGrid>
      <w:tr>
        <w:trPr>
          <w:trHeight w:val="255" w:hRule="atLeast"/>
        </w:trPr>
        <w:tc>
          <w:tcPr>
            <w:tcW w:w="5595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Cs/>
                <w:sz w:val="12"/>
                <w:szCs w:val="12"/>
              </w:rPr>
              <w:t>Additional Table S2</w:t>
            </w: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.  Antagonistic effect of EGF on E2 induced gene expression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5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E2 upregulated genes - EGF downreguletd gene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Gene symbol</w:t>
            </w:r>
          </w:p>
        </w:tc>
        <w:tc>
          <w:tcPr>
            <w:tcW w:w="703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EntrezID</w:t>
            </w:r>
          </w:p>
        </w:tc>
        <w:tc>
          <w:tcPr>
            <w:tcW w:w="3875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Description</w:t>
            </w:r>
          </w:p>
        </w:tc>
        <w:tc>
          <w:tcPr>
            <w:tcW w:w="360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 xml:space="preserve">E2 </w:t>
            </w:r>
          </w:p>
        </w:tc>
        <w:tc>
          <w:tcPr>
            <w:tcW w:w="66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control</w:t>
            </w:r>
          </w:p>
        </w:tc>
        <w:tc>
          <w:tcPr>
            <w:tcW w:w="980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Fold-change</w:t>
            </w:r>
          </w:p>
        </w:tc>
        <w:tc>
          <w:tcPr>
            <w:tcW w:w="340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 </w:t>
            </w:r>
          </w:p>
        </w:tc>
        <w:tc>
          <w:tcPr>
            <w:tcW w:w="65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 xml:space="preserve">EGF </w:t>
            </w:r>
          </w:p>
        </w:tc>
        <w:tc>
          <w:tcPr>
            <w:tcW w:w="76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control</w:t>
            </w:r>
          </w:p>
        </w:tc>
        <w:tc>
          <w:tcPr>
            <w:tcW w:w="960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Fold-change</w:t>
            </w:r>
          </w:p>
        </w:tc>
        <w:tc>
          <w:tcPr>
            <w:tcW w:w="400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 </w:t>
            </w:r>
          </w:p>
        </w:tc>
        <w:tc>
          <w:tcPr>
            <w:tcW w:w="78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 xml:space="preserve">EGF + E2 </w:t>
            </w:r>
          </w:p>
        </w:tc>
        <w:tc>
          <w:tcPr>
            <w:tcW w:w="8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control</w:t>
            </w:r>
          </w:p>
        </w:tc>
        <w:tc>
          <w:tcPr>
            <w:tcW w:w="960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Fold-change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OT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1372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yl-CoA thioesterase 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.9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3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3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0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RB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3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renergic, beta-1-, recepto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.4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5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.4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CL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0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haete-scute complex homolog 2 (Drosophila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4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2.3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4.4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2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5.8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2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L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6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-cell CLL/lymphoma 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31.4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0.5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0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3.9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0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9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1.9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0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LM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1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loom syndrome, RecQ helicase-like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6.2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6.2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.7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6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4.9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6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CA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72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east cancer 1, early onset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1.7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9.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5.9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9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0.4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9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4orf8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1145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romosome 14 open reading frame 8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5.8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5.1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2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.9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5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8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2.5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5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0orf16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0706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romosome 20 open reading frame 16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.5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.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8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.4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8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.1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1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1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rbonic anhydrase XII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97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17.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0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12.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1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14.2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1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79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IC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022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loride intracellular channel 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1.4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.9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8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.5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9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.8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14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12A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03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lagen, type XII, alpha 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7.2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0.8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7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1.8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0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8.6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0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PXM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9587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rboxypeptidase X (M14 family), member 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.0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.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0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.6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17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LC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395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leted in liver cancer 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7.4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4.0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1.2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4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3.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4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25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SN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9980</w:t>
            </w:r>
          </w:p>
        </w:tc>
        <w:tc>
          <w:tcPr>
            <w:tcW w:w="45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SN1, MIND kinetochore complex component, homolog (S. cerevisiae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9.7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8.9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6.4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8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7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5.4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8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11B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4393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ily with sequence similarity 111, member B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1.8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1.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.8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1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4.5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1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34B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463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ily with sequence similarity 134, member B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3.9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5.5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2.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5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.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5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61A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4140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ily with sequence similarity 161, member A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.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.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9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1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.9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TSL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2968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TS protein-like 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.7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.7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0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2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DAC1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9885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one deacetylase 1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5.8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6.6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7.2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6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6.7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6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14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LA-DRB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23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jor histocompatibility complex, class II, DR beta 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4.4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7.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9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.9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7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8.8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7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25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LA-DRB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28</w:t>
            </w:r>
          </w:p>
        </w:tc>
        <w:tc>
          <w:tcPr>
            <w:tcW w:w="45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jor histocompatibility complex, class II, DR beta 6 (pseudogene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0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.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2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.7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.8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R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806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airless homolog (mouse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8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.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.5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.5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BTBD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9890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elch repeat and BTB (POZ) domain containing 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5.7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8.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7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6.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0.1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01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NK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645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tassium channel, subfamily K, member 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3.5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.1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6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.4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6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.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BOAT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4141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mbrane bound O-acyltransferase domain containing 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2.5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1.6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0.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1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1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3.5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1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CM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71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nichromosome maintenance complex component 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30.8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2.7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6.9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2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5.5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2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16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CM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74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nichromosome maintenance complex component 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1.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0.3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.8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0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4.9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0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B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77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HC class I polypeptide-related sequence B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1.1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4.5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.6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4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2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4.6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4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LF1IP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9682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LF1 interacting protein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2.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.1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.9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3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.2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PPED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44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tallophosphoesterase domain containing 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1.1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.6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.4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.8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0.2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85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SMB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77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seminoprotein, beta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21.6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8.1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5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1.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8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6.8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8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2F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26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clear receptor subfamily 2, group F, member 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.1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.3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7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.6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X11A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800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roxisomal biogenesis factor 11 alpha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6.0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7.1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7.3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7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8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4.7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7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L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33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tinoblastoma-like 1 (p107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5.8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.5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9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.5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.0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EP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055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ceptor accessory protein 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1.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.7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0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.5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4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.8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GNEF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283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o-guanine nucleotide exchange facto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7.6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.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0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.2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8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.5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OBTB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836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o-related BTB domain containing 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17.7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43.4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11.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43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44.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43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LN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019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laxin 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5.9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5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.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5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2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8.6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5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9A3R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368</w:t>
            </w:r>
          </w:p>
        </w:tc>
        <w:tc>
          <w:tcPr>
            <w:tcW w:w="45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lute carrier family 9 (sodium/hydrogen exchanger), member 3 regulator 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43.1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96.7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9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6.3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96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02.1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96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OC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094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ARC related modular calcium binding 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9.7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8.5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.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8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2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3.8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8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X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658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RY (sex determining region Y)-box 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.8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.8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7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.5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.8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58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TL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4121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naptotagmin-like 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6.5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2.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2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.6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7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7.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KU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987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ukushin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2.6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6.7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0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.9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6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7.2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6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22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C39A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996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tratricopeptide repeat domain 39A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5.1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4.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4.6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6.4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DHD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169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D repeat and HMG-box DNA binding protein 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2.0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3.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.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3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4.9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3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YLT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131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ylosyltransferase I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7.9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.7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9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.4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7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6.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01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5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E2 downregulated genes - EGF upregulated gene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Gene symbol</w:t>
            </w:r>
          </w:p>
        </w:tc>
        <w:tc>
          <w:tcPr>
            <w:tcW w:w="703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EntrezID</w:t>
            </w:r>
          </w:p>
        </w:tc>
        <w:tc>
          <w:tcPr>
            <w:tcW w:w="3875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Description</w:t>
            </w:r>
          </w:p>
        </w:tc>
        <w:tc>
          <w:tcPr>
            <w:tcW w:w="360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 xml:space="preserve">E2 </w:t>
            </w:r>
          </w:p>
        </w:tc>
        <w:tc>
          <w:tcPr>
            <w:tcW w:w="66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control</w:t>
            </w:r>
          </w:p>
        </w:tc>
        <w:tc>
          <w:tcPr>
            <w:tcW w:w="980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Fold-change</w:t>
            </w:r>
          </w:p>
        </w:tc>
        <w:tc>
          <w:tcPr>
            <w:tcW w:w="340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 </w:t>
            </w:r>
          </w:p>
        </w:tc>
        <w:tc>
          <w:tcPr>
            <w:tcW w:w="65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 xml:space="preserve">EGF </w:t>
            </w:r>
          </w:p>
        </w:tc>
        <w:tc>
          <w:tcPr>
            <w:tcW w:w="76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control</w:t>
            </w:r>
          </w:p>
        </w:tc>
        <w:tc>
          <w:tcPr>
            <w:tcW w:w="960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Fold-change</w:t>
            </w:r>
          </w:p>
        </w:tc>
        <w:tc>
          <w:tcPr>
            <w:tcW w:w="400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 </w:t>
            </w:r>
          </w:p>
        </w:tc>
        <w:tc>
          <w:tcPr>
            <w:tcW w:w="78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 xml:space="preserve">EGF + E2 </w:t>
            </w:r>
          </w:p>
        </w:tc>
        <w:tc>
          <w:tcPr>
            <w:tcW w:w="8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control</w:t>
            </w:r>
          </w:p>
        </w:tc>
        <w:tc>
          <w:tcPr>
            <w:tcW w:w="960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Fold-change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KAP1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214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 kinase (PRKA) anchor protein 1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.8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.7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4.4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8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.0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32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HGAP2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411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o GTPase activating protein 2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4.6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8.7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7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3.8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8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8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1.4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8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ID5B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4159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 rich interactive domain 5B (MRF1-like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7.1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3.0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9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5.4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3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0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3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29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1B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1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ase, Na+/K+ transporting, beta 1 polypeptide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0.7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82.9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94.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82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4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43.5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82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2B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0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ase, Ca++ transporting, plasma membrane 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91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42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70.1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42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7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92.8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42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30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XN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10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axin 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.3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9.5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0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0.3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9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5.4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9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.59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XIN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313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xin 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8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.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.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8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.2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07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HLHE4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553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sic helix-loop-helix family, member e4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9.4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10.4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64.7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10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21.8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10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1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MP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5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ne morphogenetic protein 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.0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4.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6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6.8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4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9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9.5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4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MPR1B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8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ne morphogenetic protein receptor, type IB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.7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.6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9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9.0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2.4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17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CHD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685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che domain containing 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.0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.0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7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1.8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0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.8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22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SK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573</w:t>
            </w:r>
          </w:p>
        </w:tc>
        <w:tc>
          <w:tcPr>
            <w:tcW w:w="45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lcium/calmodulin-dependent serine protein kinase (MAGUK family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.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.5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8.9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3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.3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BLB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68</w:t>
            </w:r>
          </w:p>
        </w:tc>
        <w:tc>
          <w:tcPr>
            <w:tcW w:w="45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s-Br-M (murine) ecotropic retroviral transforming sequence b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.2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.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.6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1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.3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71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8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0047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iled-coil domain containing 8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.2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1.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6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6.6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1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5.6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6.5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1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93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YL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4359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romodomain protein, Y-like 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.4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.9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5.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.3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16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DN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076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audin 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.4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.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9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1.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9.7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2.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.05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IM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232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steine rich transmembrane BMP regulator 1 (chordin-like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6.9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3.7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7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2.9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3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8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8.2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3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GALNACT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790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ondroitin sulfate N-acetylgalactosaminyltransferase 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3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.6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7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4.4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.9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4.5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XCR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852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emokine (C-X-C motif) receptor 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.2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.9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8.8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.4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.6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SC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24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smocollin 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1.5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4.5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9.5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4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0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8.8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4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31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FR3B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979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FR3 homolog B (S. cerevisiae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6.7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6.3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9.7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6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0.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6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GLN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2399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gl nine homolog 3 (C. elegans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.5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.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0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3.9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6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5.5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35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LL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936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longation factor, RNA polymerase II, 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.8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.6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4.8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5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1.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75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PP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67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ctonucleotide pyrophosphatase/phosphodiesterase 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.1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.3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9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3.3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8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.2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14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PAS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34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dothelial PAS domain protein 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.6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4.5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6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8.5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4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8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2.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4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PHA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43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PH receptor A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.4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.8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1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.0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9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.2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43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2RL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50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agulation factor II (thrombin) receptor-like 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.2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2.9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0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6.4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2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0.4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3.5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2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.03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00B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3991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ily with sequence similarity 100, member B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8.7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6.2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7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5.4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6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3.9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6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BXO3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4907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-box protein 3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.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9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.6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9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.1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0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LNT1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568</w:t>
            </w:r>
          </w:p>
        </w:tc>
        <w:tc>
          <w:tcPr>
            <w:tcW w:w="45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DP-N-acetyl-alpha-D-galactosamine:polypeptide N-acetylgalactosaminyltransferase 10 (GalNAc-T10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.9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.7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8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1.1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7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.2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RC5A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052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 protein-coupled receptor, family C, group 5, member A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7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4.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2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22.0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4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5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8.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4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ULP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454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ULP, engulfment adaptor PTB domain containing 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.9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.7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9.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.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9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.8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.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15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DAC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014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one deacetylase 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3.6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6.5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8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8.5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6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2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4.3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6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98</w:t>
            </w:r>
          </w:p>
        </w:tc>
        <w:tc>
          <w:tcPr>
            <w:tcW w:w="45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hibitor of DNA binding 2, dominant negative helix-loop-helix protei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5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.8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.1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0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PP4B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821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ositol polyphosphate-4-phosphatase, type II, 105kDa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9.1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16.4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43.8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16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8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49.1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16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46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TGB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94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grin, beta 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8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.6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2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7.8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6.0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7.5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59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TPR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08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ositol 1,4,5-triphosphate receptor, type 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7.1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4.9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0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2.0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4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6.8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4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19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214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19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.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.3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01.7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6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8.2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6.03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F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16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ruppel-like factor 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5.3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8.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9.4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8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5.2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25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RT2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474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eratin 2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3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7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2.5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7.1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.2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79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GALS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64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ctin, galactoside-binding, soluble, 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7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4.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0.6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5.9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PH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0879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pase, member H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.7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.5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6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.9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.0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MO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08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 domain 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.2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.7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4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1.9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7.4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9.9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16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543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5431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pothetical LOC64543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8.9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0.2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9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41.5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0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9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1.8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0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35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X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925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texin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17.9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40.8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9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085.0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40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36.4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40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R2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6991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RNA 2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2.1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1.5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0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38.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1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2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53.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1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ADM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1663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eloid-associated differentiation marke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7.3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4.3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8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0.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4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8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0.8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4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FATC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73</w:t>
            </w:r>
          </w:p>
        </w:tc>
        <w:tc>
          <w:tcPr>
            <w:tcW w:w="45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clear factor of activated T-cells, cytoplasmic, calcineurin-dependent 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0.5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6.7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0.0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6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2.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6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FKBIZ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332</w:t>
            </w:r>
          </w:p>
        </w:tc>
        <w:tc>
          <w:tcPr>
            <w:tcW w:w="45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clear factor of kappa light polypeptide gene enhancer in B-cells inhibitor, zet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9.8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0.6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7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0.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0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0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8.4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0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H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10</w:t>
            </w:r>
          </w:p>
        </w:tc>
        <w:tc>
          <w:tcPr>
            <w:tcW w:w="45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nce-Horan syndrome (congenital cataracts and dental anomalies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.5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.6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3.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6.5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1.0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39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E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922</w:t>
            </w:r>
          </w:p>
        </w:tc>
        <w:tc>
          <w:tcPr>
            <w:tcW w:w="45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n-metastatic cells 7, protein expressed in (nucleoside-diphosphate kinase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.1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6.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5.0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6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8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2.7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6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42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T5E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07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-nucleotidase, ecto (CD73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.9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.9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7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.4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8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.5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VL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31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clear VCP-like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7.0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3.7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5.3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3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6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1.6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3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SBPL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4880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xysterol binding protein-like 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.7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.8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.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8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.9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6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XTR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21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xytocin recepto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.3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.9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8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5.0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3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.0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PSS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060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'-phosphoadenosine 5'-phosphosulfate synthase 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9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.5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0.3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3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.7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WR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74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KC, apoptosis, WT1, regulato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2.7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3.8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22.9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3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36.9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3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17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GM2L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3209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sphoglucomutase 2-like 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6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.8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.4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6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.7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74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KHH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0271</w:t>
            </w:r>
          </w:p>
        </w:tc>
        <w:tc>
          <w:tcPr>
            <w:tcW w:w="45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ckstrin homology domain containing, family H (with MyTH4 domain) member 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.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.8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9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4.1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7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.3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K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769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o-like kinase 2 (Drosophila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6.5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68.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7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67.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68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80.9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68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MEPA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937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prostate transmembrane protein, androgen induced 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1.9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3.6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78.3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3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7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61.7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3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X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29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xillin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9.7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9.5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9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0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6.5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9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SD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655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S, dexamethasone-induced 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5.8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2.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8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7.0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2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4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1.4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2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MS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37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A binding motif, single stranded interacting protein 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6.5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5.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73.7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5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0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4.9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5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46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D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289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o family GTPase 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.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6.4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7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4.9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6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6.5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6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D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0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o family GTPase 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.4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4.7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6.7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4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3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4.8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4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40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MA4B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09</w:t>
            </w:r>
          </w:p>
        </w:tc>
        <w:tc>
          <w:tcPr>
            <w:tcW w:w="45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ma domain, immunoglobulin domain (Ig), transmembrane domain (TM) and short cytoplasmic domain, (semaphorin) 4B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5.3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7.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6.8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7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0.4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7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06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MBT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713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m-like with four mbt domains 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.4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.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0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7.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6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2.2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AD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88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AD family member 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0.8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9.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2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16.6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9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2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64.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9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ARD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4429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AR-related lipid transfer (START) domain containing 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.8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.3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.9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9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.5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30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TL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843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naptotagmin-like 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51.8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40.1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2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74.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4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1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52.9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4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47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BC1D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138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BC1 domain family, member 8 (with GRAM domain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4.0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4.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5.4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4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0.9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4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FPI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35</w:t>
            </w:r>
          </w:p>
        </w:tc>
        <w:tc>
          <w:tcPr>
            <w:tcW w:w="45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ssue factor pathway inhibitor (lipoprotein-associated coagulation inhibitor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06.3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92.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4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75.7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92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60.0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92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FB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42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forming growth factor, beta 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.0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.8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7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.6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8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4SF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71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membrane 4 L six family member 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9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.6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3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28.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56.2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42.2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3.76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45B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0224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membrane protein 45B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.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9.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3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7.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9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4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2.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9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4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1671</w:t>
            </w:r>
          </w:p>
        </w:tc>
        <w:tc>
          <w:tcPr>
            <w:tcW w:w="3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membrane protein 4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.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2.4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.1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6.4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45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FRSF11B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82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umor necrosis factor receptor superfamily, member 11b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.9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8.9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3.4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6.1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8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6.7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9.9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8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61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NT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473</w:t>
            </w:r>
          </w:p>
        </w:tc>
        <w:tc>
          <w:tcPr>
            <w:tcW w:w="42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ingless-type MMTV integration site family, member 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.3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.9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.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.8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008" w:right="1008" w:gutter="0" w:header="0" w:top="576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7T22:59:00Z</dcterms:created>
  <dc:creator>John Meerman</dc:creator>
  <dc:description/>
  <cp:keywords/>
  <dc:language>en-US</dc:language>
  <cp:lastModifiedBy>MeermanJHN</cp:lastModifiedBy>
  <dcterms:modified xsi:type="dcterms:W3CDTF">2011-12-14T16:49:00Z</dcterms:modified>
  <cp:revision>3</cp:revision>
  <dc:subject/>
  <dc:title>Antagonistic effect of EGF on E2 induced gene expression</dc:title>
</cp:coreProperties>
</file>